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C2436" w14:textId="66F96586" w:rsidR="00BC30AA" w:rsidRPr="00431D0C" w:rsidRDefault="003563AF">
      <w:pPr>
        <w:rPr>
          <w:b/>
          <w:bCs/>
        </w:rPr>
      </w:pPr>
      <w:r w:rsidRPr="003563AF">
        <w:rPr>
          <w:b/>
          <w:bCs/>
        </w:rPr>
        <w:t xml:space="preserve">Table S4. </w:t>
      </w:r>
      <w:r w:rsidR="001A598D" w:rsidRPr="003563AF">
        <w:rPr>
          <w:b/>
          <w:bCs/>
        </w:rPr>
        <w:t>Imaging conditions</w:t>
      </w:r>
      <w:r w:rsidRPr="003563AF">
        <w:rPr>
          <w:b/>
          <w:bCs/>
        </w:rPr>
        <w:t xml:space="preserve">. </w:t>
      </w:r>
    </w:p>
    <w:tbl>
      <w:tblPr>
        <w:tblStyle w:val="TableGrid"/>
        <w:tblW w:w="0" w:type="auto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2386"/>
        <w:gridCol w:w="857"/>
        <w:gridCol w:w="1137"/>
        <w:gridCol w:w="951"/>
        <w:gridCol w:w="938"/>
        <w:gridCol w:w="1585"/>
        <w:gridCol w:w="1496"/>
      </w:tblGrid>
      <w:tr w:rsidR="00B554F3" w14:paraId="3108BF2F" w14:textId="77777777" w:rsidTr="00476DE6">
        <w:tc>
          <w:tcPr>
            <w:tcW w:w="9350" w:type="dxa"/>
            <w:gridSpan w:val="7"/>
          </w:tcPr>
          <w:p w14:paraId="55F848AC" w14:textId="2CE94E75" w:rsidR="00B554F3" w:rsidRPr="00E443B2" w:rsidRDefault="00B554F3" w:rsidP="00BA21F8">
            <w:pPr>
              <w:rPr>
                <w:b/>
                <w:bCs/>
                <w:sz w:val="32"/>
                <w:szCs w:val="32"/>
              </w:rPr>
            </w:pPr>
            <w:r w:rsidRPr="00E443B2">
              <w:rPr>
                <w:b/>
                <w:bCs/>
                <w:sz w:val="32"/>
                <w:szCs w:val="32"/>
              </w:rPr>
              <w:t xml:space="preserve">Live </w:t>
            </w:r>
            <w:r>
              <w:rPr>
                <w:b/>
                <w:bCs/>
                <w:sz w:val="32"/>
                <w:szCs w:val="32"/>
              </w:rPr>
              <w:t xml:space="preserve">time-lapse </w:t>
            </w:r>
            <w:r w:rsidRPr="00E443B2">
              <w:rPr>
                <w:b/>
                <w:bCs/>
                <w:sz w:val="32"/>
                <w:szCs w:val="32"/>
              </w:rPr>
              <w:t>widefield imaging</w:t>
            </w:r>
          </w:p>
        </w:tc>
      </w:tr>
      <w:tr w:rsidR="00B554F3" w14:paraId="4481D0AC" w14:textId="77777777" w:rsidTr="00B554F3">
        <w:tc>
          <w:tcPr>
            <w:tcW w:w="2386" w:type="dxa"/>
          </w:tcPr>
          <w:p w14:paraId="379B399A" w14:textId="77777777" w:rsidR="00B554F3" w:rsidRPr="003563AF" w:rsidRDefault="00B554F3" w:rsidP="00BA21F8">
            <w:pPr>
              <w:rPr>
                <w:b/>
                <w:bCs/>
              </w:rPr>
            </w:pPr>
            <w:r w:rsidRPr="003563AF">
              <w:rPr>
                <w:b/>
                <w:bCs/>
              </w:rPr>
              <w:t>Figure</w:t>
            </w:r>
          </w:p>
        </w:tc>
        <w:tc>
          <w:tcPr>
            <w:tcW w:w="857" w:type="dxa"/>
          </w:tcPr>
          <w:p w14:paraId="2A11BC24" w14:textId="2FA4AF59" w:rsidR="00B554F3" w:rsidRPr="00AC5AF3" w:rsidRDefault="00B554F3" w:rsidP="00BA21F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late </w:t>
            </w:r>
          </w:p>
        </w:tc>
        <w:tc>
          <w:tcPr>
            <w:tcW w:w="1137" w:type="dxa"/>
          </w:tcPr>
          <w:p w14:paraId="58FDA661" w14:textId="2BD8751E" w:rsidR="00B554F3" w:rsidRPr="00AC5AF3" w:rsidRDefault="00B554F3" w:rsidP="00BA21F8">
            <w:pPr>
              <w:rPr>
                <w:b/>
                <w:bCs/>
              </w:rPr>
            </w:pPr>
            <w:r w:rsidRPr="00AC5AF3">
              <w:rPr>
                <w:b/>
                <w:bCs/>
              </w:rPr>
              <w:t>RFP</w:t>
            </w:r>
          </w:p>
        </w:tc>
        <w:tc>
          <w:tcPr>
            <w:tcW w:w="951" w:type="dxa"/>
          </w:tcPr>
          <w:p w14:paraId="15E4C47D" w14:textId="77777777" w:rsidR="00B554F3" w:rsidRPr="003563AF" w:rsidRDefault="00B554F3" w:rsidP="00BA21F8">
            <w:pPr>
              <w:rPr>
                <w:b/>
                <w:bCs/>
              </w:rPr>
            </w:pPr>
            <w:r w:rsidRPr="00AC5AF3">
              <w:rPr>
                <w:b/>
                <w:bCs/>
              </w:rPr>
              <w:t>GFP</w:t>
            </w:r>
          </w:p>
        </w:tc>
        <w:tc>
          <w:tcPr>
            <w:tcW w:w="938" w:type="dxa"/>
          </w:tcPr>
          <w:p w14:paraId="04529C72" w14:textId="77777777" w:rsidR="00B554F3" w:rsidRPr="003563AF" w:rsidRDefault="00B554F3" w:rsidP="00BA21F8">
            <w:pPr>
              <w:rPr>
                <w:b/>
                <w:bCs/>
              </w:rPr>
            </w:pPr>
            <w:r w:rsidRPr="003563AF">
              <w:rPr>
                <w:b/>
                <w:bCs/>
              </w:rPr>
              <w:t>POL</w:t>
            </w:r>
          </w:p>
        </w:tc>
        <w:tc>
          <w:tcPr>
            <w:tcW w:w="1585" w:type="dxa"/>
          </w:tcPr>
          <w:p w14:paraId="70487B42" w14:textId="77777777" w:rsidR="00B554F3" w:rsidRPr="003563AF" w:rsidRDefault="00B554F3" w:rsidP="00BA21F8">
            <w:pPr>
              <w:rPr>
                <w:b/>
                <w:bCs/>
              </w:rPr>
            </w:pPr>
            <w:r w:rsidRPr="003563AF">
              <w:rPr>
                <w:b/>
                <w:bCs/>
              </w:rPr>
              <w:t>Z-sectioning</w:t>
            </w:r>
          </w:p>
        </w:tc>
        <w:tc>
          <w:tcPr>
            <w:tcW w:w="1496" w:type="dxa"/>
          </w:tcPr>
          <w:p w14:paraId="27AD7582" w14:textId="77777777" w:rsidR="00B554F3" w:rsidRPr="003563AF" w:rsidRDefault="00B554F3" w:rsidP="00BA21F8">
            <w:pPr>
              <w:rPr>
                <w:b/>
                <w:bCs/>
              </w:rPr>
            </w:pPr>
            <w:r w:rsidRPr="003563AF">
              <w:rPr>
                <w:b/>
                <w:bCs/>
              </w:rPr>
              <w:t>Time resolution</w:t>
            </w:r>
          </w:p>
        </w:tc>
      </w:tr>
      <w:tr w:rsidR="00B554F3" w14:paraId="6D2E55C5" w14:textId="77777777" w:rsidTr="00B554F3">
        <w:tc>
          <w:tcPr>
            <w:tcW w:w="2386" w:type="dxa"/>
          </w:tcPr>
          <w:p w14:paraId="432F2529" w14:textId="63316583" w:rsidR="00B554F3" w:rsidRDefault="00B554F3" w:rsidP="00BA21F8">
            <w:r>
              <w:t>1A, S1A, S1B, 2B, 4B, 4E, 5A, 5F, 6A</w:t>
            </w:r>
          </w:p>
        </w:tc>
        <w:tc>
          <w:tcPr>
            <w:tcW w:w="857" w:type="dxa"/>
          </w:tcPr>
          <w:p w14:paraId="09F6A876" w14:textId="6F1C6414" w:rsidR="00B554F3" w:rsidRPr="000D1904" w:rsidRDefault="00B554F3" w:rsidP="00BA21F8">
            <w:r>
              <w:t xml:space="preserve">Cell </w:t>
            </w:r>
            <w:proofErr w:type="spellStart"/>
            <w:r>
              <w:t>asics</w:t>
            </w:r>
            <w:proofErr w:type="spellEnd"/>
            <w:r>
              <w:t xml:space="preserve"> YO4E</w:t>
            </w:r>
          </w:p>
        </w:tc>
        <w:tc>
          <w:tcPr>
            <w:tcW w:w="1137" w:type="dxa"/>
          </w:tcPr>
          <w:p w14:paraId="29B2E149" w14:textId="056B8C6B" w:rsidR="00B554F3" w:rsidRPr="000D1904" w:rsidRDefault="00B554F3" w:rsidP="00BA21F8">
            <w:r w:rsidRPr="000D1904">
              <w:t xml:space="preserve">10%T </w:t>
            </w:r>
            <w:proofErr w:type="spellStart"/>
            <w:r w:rsidRPr="000D1904">
              <w:t>mCherry</w:t>
            </w:r>
            <w:proofErr w:type="spellEnd"/>
            <w:r w:rsidRPr="000D1904">
              <w:t xml:space="preserve"> 0.025s</w:t>
            </w:r>
          </w:p>
          <w:p w14:paraId="20DBB890" w14:textId="77777777" w:rsidR="00B554F3" w:rsidRPr="000D1904" w:rsidRDefault="00B554F3" w:rsidP="00431D0C">
            <w:r w:rsidRPr="000D1904">
              <w:t>EX: 575/25</w:t>
            </w:r>
          </w:p>
          <w:p w14:paraId="02B16519" w14:textId="28443FA2" w:rsidR="00B554F3" w:rsidRDefault="00B554F3" w:rsidP="00431D0C">
            <w:r w:rsidRPr="000D1904">
              <w:t>EM: 632/60</w:t>
            </w:r>
          </w:p>
        </w:tc>
        <w:tc>
          <w:tcPr>
            <w:tcW w:w="951" w:type="dxa"/>
          </w:tcPr>
          <w:p w14:paraId="6CCA771D" w14:textId="77777777" w:rsidR="00B554F3" w:rsidRPr="000D1904" w:rsidRDefault="00B554F3" w:rsidP="00BA21F8">
            <w:r w:rsidRPr="000D1904">
              <w:t>10%T FITC</w:t>
            </w:r>
          </w:p>
          <w:p w14:paraId="2E48831B" w14:textId="77777777" w:rsidR="00B554F3" w:rsidRPr="000D1904" w:rsidRDefault="00B554F3" w:rsidP="00431D0C">
            <w:r w:rsidRPr="000D1904">
              <w:t xml:space="preserve">0.025s </w:t>
            </w:r>
          </w:p>
          <w:p w14:paraId="2EDA681E" w14:textId="77777777" w:rsidR="00B554F3" w:rsidRPr="000D1904" w:rsidRDefault="00B554F3" w:rsidP="00431D0C">
            <w:r w:rsidRPr="000D1904">
              <w:t>EX: 475/28</w:t>
            </w:r>
          </w:p>
          <w:p w14:paraId="6A802355" w14:textId="0BD9216A" w:rsidR="00B554F3" w:rsidRDefault="00B554F3" w:rsidP="00431D0C">
            <w:r w:rsidRPr="000D1904">
              <w:t>EM: 523/36</w:t>
            </w:r>
          </w:p>
        </w:tc>
        <w:tc>
          <w:tcPr>
            <w:tcW w:w="938" w:type="dxa"/>
          </w:tcPr>
          <w:p w14:paraId="2874591E" w14:textId="77777777" w:rsidR="00B554F3" w:rsidRDefault="00B554F3" w:rsidP="00BA21F8">
            <w:r>
              <w:t>32%T</w:t>
            </w:r>
          </w:p>
          <w:p w14:paraId="50D85703" w14:textId="1E33946C" w:rsidR="00B554F3" w:rsidRDefault="00B554F3" w:rsidP="00BA21F8">
            <w:r>
              <w:t>0.1s</w:t>
            </w:r>
          </w:p>
        </w:tc>
        <w:tc>
          <w:tcPr>
            <w:tcW w:w="1585" w:type="dxa"/>
          </w:tcPr>
          <w:p w14:paraId="168EE47C" w14:textId="77777777" w:rsidR="00B554F3" w:rsidRDefault="00B554F3" w:rsidP="00BA21F8">
            <w:r>
              <w:t>8 slices, 1 µm apart</w:t>
            </w:r>
          </w:p>
        </w:tc>
        <w:tc>
          <w:tcPr>
            <w:tcW w:w="1496" w:type="dxa"/>
          </w:tcPr>
          <w:p w14:paraId="02E02D16" w14:textId="77777777" w:rsidR="00B554F3" w:rsidRDefault="00B554F3" w:rsidP="00BA21F8">
            <w:r>
              <w:t xml:space="preserve">Image every 15 min. for 18 </w:t>
            </w:r>
            <w:proofErr w:type="spellStart"/>
            <w:r>
              <w:t>hrs</w:t>
            </w:r>
            <w:proofErr w:type="spellEnd"/>
          </w:p>
        </w:tc>
      </w:tr>
      <w:tr w:rsidR="00B554F3" w14:paraId="0C121F64" w14:textId="77777777" w:rsidTr="00B554F3">
        <w:tc>
          <w:tcPr>
            <w:tcW w:w="2386" w:type="dxa"/>
          </w:tcPr>
          <w:p w14:paraId="259D49ED" w14:textId="1FE375BC" w:rsidR="00B554F3" w:rsidRDefault="00B554F3" w:rsidP="00B554F3">
            <w:r>
              <w:t>1B, S1F, 2E, 2F, S2C, 3B, 3C, 3D, 3E, S3A, S3B, 4D, 6B, S6A</w:t>
            </w:r>
          </w:p>
        </w:tc>
        <w:tc>
          <w:tcPr>
            <w:tcW w:w="857" w:type="dxa"/>
          </w:tcPr>
          <w:p w14:paraId="3B75CE3F" w14:textId="6E2B7EF3" w:rsidR="00B554F3" w:rsidRDefault="00B554F3" w:rsidP="00B554F3">
            <w:r>
              <w:t xml:space="preserve">Cell </w:t>
            </w:r>
            <w:proofErr w:type="spellStart"/>
            <w:r>
              <w:t>asics</w:t>
            </w:r>
            <w:proofErr w:type="spellEnd"/>
            <w:r>
              <w:t xml:space="preserve"> YO4E</w:t>
            </w:r>
          </w:p>
        </w:tc>
        <w:tc>
          <w:tcPr>
            <w:tcW w:w="1137" w:type="dxa"/>
          </w:tcPr>
          <w:p w14:paraId="6A080ED3" w14:textId="56A96433" w:rsidR="00B554F3" w:rsidRPr="000D1904" w:rsidRDefault="00B554F3" w:rsidP="00B554F3">
            <w:r>
              <w:t>32</w:t>
            </w:r>
            <w:r w:rsidRPr="000D1904">
              <w:t xml:space="preserve">%T </w:t>
            </w:r>
            <w:proofErr w:type="spellStart"/>
            <w:r w:rsidRPr="000D1904">
              <w:t>mCherry</w:t>
            </w:r>
            <w:proofErr w:type="spellEnd"/>
            <w:r w:rsidRPr="000D1904">
              <w:t xml:space="preserve"> 0.025s</w:t>
            </w:r>
          </w:p>
          <w:p w14:paraId="522D98FB" w14:textId="77777777" w:rsidR="00B554F3" w:rsidRPr="000D1904" w:rsidRDefault="00B554F3" w:rsidP="00B554F3">
            <w:r w:rsidRPr="000D1904">
              <w:t>EX: 575/25</w:t>
            </w:r>
          </w:p>
          <w:p w14:paraId="1E29CDF6" w14:textId="3A52B757" w:rsidR="00B554F3" w:rsidRDefault="00B554F3" w:rsidP="00B554F3">
            <w:r w:rsidRPr="000D1904">
              <w:t>EM: 632/60</w:t>
            </w:r>
          </w:p>
        </w:tc>
        <w:tc>
          <w:tcPr>
            <w:tcW w:w="951" w:type="dxa"/>
          </w:tcPr>
          <w:p w14:paraId="25E48C2B" w14:textId="77777777" w:rsidR="00B554F3" w:rsidRPr="000D1904" w:rsidRDefault="00B554F3" w:rsidP="00B554F3">
            <w:r w:rsidRPr="000D1904">
              <w:t>10%T FITC</w:t>
            </w:r>
          </w:p>
          <w:p w14:paraId="4BE2243D" w14:textId="77777777" w:rsidR="00B554F3" w:rsidRPr="000D1904" w:rsidRDefault="00B554F3" w:rsidP="00B554F3">
            <w:r w:rsidRPr="000D1904">
              <w:t xml:space="preserve">0.025s </w:t>
            </w:r>
          </w:p>
          <w:p w14:paraId="3D95111A" w14:textId="77777777" w:rsidR="00B554F3" w:rsidRPr="000D1904" w:rsidRDefault="00B554F3" w:rsidP="00B554F3">
            <w:r w:rsidRPr="000D1904">
              <w:t>EX: 475/28</w:t>
            </w:r>
          </w:p>
          <w:p w14:paraId="44CF0712" w14:textId="1ABDDD3A" w:rsidR="00B554F3" w:rsidRDefault="00B554F3" w:rsidP="00B554F3">
            <w:r w:rsidRPr="000D1904">
              <w:t>EM: 523/36</w:t>
            </w:r>
          </w:p>
        </w:tc>
        <w:tc>
          <w:tcPr>
            <w:tcW w:w="938" w:type="dxa"/>
          </w:tcPr>
          <w:p w14:paraId="76FE345D" w14:textId="77777777" w:rsidR="00B554F3" w:rsidRDefault="00B554F3" w:rsidP="00B554F3">
            <w:r>
              <w:t>32%T</w:t>
            </w:r>
          </w:p>
          <w:p w14:paraId="554F19ED" w14:textId="112BD198" w:rsidR="00B554F3" w:rsidRDefault="00B554F3" w:rsidP="00B554F3">
            <w:r>
              <w:t>0.1s</w:t>
            </w:r>
          </w:p>
        </w:tc>
        <w:tc>
          <w:tcPr>
            <w:tcW w:w="1585" w:type="dxa"/>
          </w:tcPr>
          <w:p w14:paraId="56A27183" w14:textId="77777777" w:rsidR="00B554F3" w:rsidRDefault="00B554F3" w:rsidP="00B554F3">
            <w:r>
              <w:t>8 slices, 1 µm apart</w:t>
            </w:r>
          </w:p>
        </w:tc>
        <w:tc>
          <w:tcPr>
            <w:tcW w:w="1496" w:type="dxa"/>
          </w:tcPr>
          <w:p w14:paraId="30E99551" w14:textId="77777777" w:rsidR="00B554F3" w:rsidRDefault="00B554F3" w:rsidP="00B554F3">
            <w:r>
              <w:t xml:space="preserve">Image every 15 min. for 18 </w:t>
            </w:r>
            <w:proofErr w:type="spellStart"/>
            <w:r>
              <w:t>hrs</w:t>
            </w:r>
            <w:proofErr w:type="spellEnd"/>
          </w:p>
        </w:tc>
      </w:tr>
      <w:tr w:rsidR="00B554F3" w14:paraId="1A80C583" w14:textId="77777777" w:rsidTr="00B554F3">
        <w:tc>
          <w:tcPr>
            <w:tcW w:w="2386" w:type="dxa"/>
          </w:tcPr>
          <w:p w14:paraId="0157AAC3" w14:textId="74287886" w:rsidR="00B554F3" w:rsidRPr="00B554F3" w:rsidRDefault="00B554F3" w:rsidP="00B554F3">
            <w:r w:rsidRPr="00B554F3">
              <w:rPr>
                <w:color w:val="000000" w:themeColor="text1"/>
              </w:rPr>
              <w:t>5B, 5D</w:t>
            </w:r>
            <w:r w:rsidRPr="00B554F3">
              <w:t>, S5A</w:t>
            </w:r>
          </w:p>
        </w:tc>
        <w:tc>
          <w:tcPr>
            <w:tcW w:w="857" w:type="dxa"/>
          </w:tcPr>
          <w:p w14:paraId="1B3EBBF5" w14:textId="575941B1" w:rsidR="00B554F3" w:rsidRDefault="00B554F3" w:rsidP="00B554F3">
            <w:r>
              <w:t>96-well plate</w:t>
            </w:r>
          </w:p>
        </w:tc>
        <w:tc>
          <w:tcPr>
            <w:tcW w:w="1137" w:type="dxa"/>
          </w:tcPr>
          <w:p w14:paraId="3A78188D" w14:textId="77777777" w:rsidR="00B554F3" w:rsidRPr="000D1904" w:rsidRDefault="00B554F3" w:rsidP="00B554F3">
            <w:r>
              <w:t>32</w:t>
            </w:r>
            <w:r w:rsidRPr="000D1904">
              <w:t xml:space="preserve">%T </w:t>
            </w:r>
            <w:proofErr w:type="spellStart"/>
            <w:r w:rsidRPr="000D1904">
              <w:t>mCherry</w:t>
            </w:r>
            <w:proofErr w:type="spellEnd"/>
            <w:r w:rsidRPr="000D1904">
              <w:t xml:space="preserve"> 0.025s</w:t>
            </w:r>
          </w:p>
          <w:p w14:paraId="2C52B89C" w14:textId="77777777" w:rsidR="00B554F3" w:rsidRPr="000D1904" w:rsidRDefault="00B554F3" w:rsidP="00B554F3">
            <w:r w:rsidRPr="000D1904">
              <w:t>EX: 575/25</w:t>
            </w:r>
          </w:p>
          <w:p w14:paraId="50BD5390" w14:textId="7C80F4E9" w:rsidR="00B554F3" w:rsidRDefault="00B554F3" w:rsidP="00B554F3">
            <w:r w:rsidRPr="000D1904">
              <w:t>EM: 632/60</w:t>
            </w:r>
          </w:p>
        </w:tc>
        <w:tc>
          <w:tcPr>
            <w:tcW w:w="951" w:type="dxa"/>
          </w:tcPr>
          <w:p w14:paraId="7A409058" w14:textId="77777777" w:rsidR="00B554F3" w:rsidRPr="000D1904" w:rsidRDefault="00B554F3" w:rsidP="00B554F3">
            <w:r w:rsidRPr="000D1904">
              <w:t>10%T FITC</w:t>
            </w:r>
          </w:p>
          <w:p w14:paraId="19EE69FF" w14:textId="77777777" w:rsidR="00B554F3" w:rsidRPr="000D1904" w:rsidRDefault="00B554F3" w:rsidP="00B554F3">
            <w:r w:rsidRPr="000D1904">
              <w:t xml:space="preserve">0.025s </w:t>
            </w:r>
          </w:p>
          <w:p w14:paraId="6A651002" w14:textId="77777777" w:rsidR="00B554F3" w:rsidRPr="000D1904" w:rsidRDefault="00B554F3" w:rsidP="00B554F3">
            <w:r w:rsidRPr="000D1904">
              <w:t>EX: 475/28</w:t>
            </w:r>
          </w:p>
          <w:p w14:paraId="0A3B8B14" w14:textId="42241BA8" w:rsidR="00B554F3" w:rsidRPr="000D1904" w:rsidRDefault="00B554F3" w:rsidP="00B554F3">
            <w:r w:rsidRPr="000D1904">
              <w:t>EM: 523/36</w:t>
            </w:r>
          </w:p>
        </w:tc>
        <w:tc>
          <w:tcPr>
            <w:tcW w:w="938" w:type="dxa"/>
          </w:tcPr>
          <w:p w14:paraId="7E45CA54" w14:textId="77777777" w:rsidR="00B554F3" w:rsidRDefault="00B554F3" w:rsidP="00B554F3">
            <w:r>
              <w:t>32%T</w:t>
            </w:r>
          </w:p>
          <w:p w14:paraId="29532C46" w14:textId="566FF199" w:rsidR="00B554F3" w:rsidRDefault="00B554F3" w:rsidP="00B554F3">
            <w:r>
              <w:t>0.1s</w:t>
            </w:r>
          </w:p>
        </w:tc>
        <w:tc>
          <w:tcPr>
            <w:tcW w:w="1585" w:type="dxa"/>
          </w:tcPr>
          <w:p w14:paraId="76D64122" w14:textId="1F9468CE" w:rsidR="00B554F3" w:rsidRDefault="00B554F3" w:rsidP="00B554F3">
            <w:r>
              <w:t>8 slices, 1 µm apart</w:t>
            </w:r>
          </w:p>
        </w:tc>
        <w:tc>
          <w:tcPr>
            <w:tcW w:w="1496" w:type="dxa"/>
          </w:tcPr>
          <w:p w14:paraId="148DAF0A" w14:textId="1B8561BB" w:rsidR="00B554F3" w:rsidRDefault="00B554F3" w:rsidP="00B554F3">
            <w:r>
              <w:t xml:space="preserve">Image every 15 min. for 18 </w:t>
            </w:r>
            <w:proofErr w:type="spellStart"/>
            <w:r>
              <w:t>hrs</w:t>
            </w:r>
            <w:proofErr w:type="spellEnd"/>
          </w:p>
        </w:tc>
      </w:tr>
      <w:tr w:rsidR="00B554F3" w14:paraId="5AB1A6C6" w14:textId="77777777" w:rsidTr="00B554F3">
        <w:tc>
          <w:tcPr>
            <w:tcW w:w="2386" w:type="dxa"/>
          </w:tcPr>
          <w:p w14:paraId="2E4B0670" w14:textId="61D82257" w:rsidR="00B554F3" w:rsidRDefault="00B554F3" w:rsidP="00B554F3">
            <w:r>
              <w:t>S1D</w:t>
            </w:r>
          </w:p>
        </w:tc>
        <w:tc>
          <w:tcPr>
            <w:tcW w:w="857" w:type="dxa"/>
          </w:tcPr>
          <w:p w14:paraId="1AA75EB2" w14:textId="7A3ABE59" w:rsidR="00B554F3" w:rsidRDefault="00B554F3" w:rsidP="00B554F3">
            <w:r>
              <w:t xml:space="preserve">Cell </w:t>
            </w:r>
            <w:proofErr w:type="spellStart"/>
            <w:r>
              <w:t>asics</w:t>
            </w:r>
            <w:proofErr w:type="spellEnd"/>
            <w:r>
              <w:t xml:space="preserve"> YO4E</w:t>
            </w:r>
          </w:p>
        </w:tc>
        <w:tc>
          <w:tcPr>
            <w:tcW w:w="1137" w:type="dxa"/>
          </w:tcPr>
          <w:p w14:paraId="2FF95073" w14:textId="317618EF" w:rsidR="00B554F3" w:rsidRPr="000D1904" w:rsidRDefault="00B554F3" w:rsidP="00B554F3">
            <w:r>
              <w:t>32</w:t>
            </w:r>
            <w:r w:rsidRPr="000D1904">
              <w:t xml:space="preserve">%T </w:t>
            </w:r>
            <w:proofErr w:type="spellStart"/>
            <w:r w:rsidRPr="000D1904">
              <w:t>mCherry</w:t>
            </w:r>
            <w:proofErr w:type="spellEnd"/>
            <w:r w:rsidRPr="000D1904">
              <w:t xml:space="preserve"> 0.025s</w:t>
            </w:r>
          </w:p>
          <w:p w14:paraId="0A901D3A" w14:textId="77777777" w:rsidR="00B554F3" w:rsidRPr="000D1904" w:rsidRDefault="00B554F3" w:rsidP="00B554F3">
            <w:r w:rsidRPr="000D1904">
              <w:t>EX: 575/25</w:t>
            </w:r>
          </w:p>
          <w:p w14:paraId="0F42B8A1" w14:textId="55BDFE8E" w:rsidR="00B554F3" w:rsidRDefault="00B554F3" w:rsidP="00B554F3">
            <w:r w:rsidRPr="000D1904">
              <w:t>EM: 632/60</w:t>
            </w:r>
          </w:p>
        </w:tc>
        <w:tc>
          <w:tcPr>
            <w:tcW w:w="951" w:type="dxa"/>
          </w:tcPr>
          <w:p w14:paraId="2E92D32B" w14:textId="77777777" w:rsidR="00B554F3" w:rsidRPr="000D1904" w:rsidRDefault="00B554F3" w:rsidP="00B554F3">
            <w:r w:rsidRPr="000D1904">
              <w:t>10%T FITC</w:t>
            </w:r>
          </w:p>
          <w:p w14:paraId="51BBE845" w14:textId="77777777" w:rsidR="00B554F3" w:rsidRPr="000D1904" w:rsidRDefault="00B554F3" w:rsidP="00B554F3">
            <w:r w:rsidRPr="000D1904">
              <w:t xml:space="preserve">0.025s </w:t>
            </w:r>
          </w:p>
          <w:p w14:paraId="30CA87A1" w14:textId="77777777" w:rsidR="00B554F3" w:rsidRPr="000D1904" w:rsidRDefault="00B554F3" w:rsidP="00B554F3">
            <w:r w:rsidRPr="000D1904">
              <w:t>EX: 475/28</w:t>
            </w:r>
          </w:p>
          <w:p w14:paraId="0DB1A5F9" w14:textId="64C20493" w:rsidR="00B554F3" w:rsidRDefault="00B554F3" w:rsidP="00B554F3">
            <w:r w:rsidRPr="000D1904">
              <w:t>EM: 523/36</w:t>
            </w:r>
          </w:p>
        </w:tc>
        <w:tc>
          <w:tcPr>
            <w:tcW w:w="938" w:type="dxa"/>
          </w:tcPr>
          <w:p w14:paraId="7EB86AE2" w14:textId="77777777" w:rsidR="00B554F3" w:rsidRDefault="00B554F3" w:rsidP="00B554F3">
            <w:r>
              <w:t>32%T</w:t>
            </w:r>
          </w:p>
          <w:p w14:paraId="7338FEBF" w14:textId="03E96AF3" w:rsidR="00B554F3" w:rsidRDefault="00B554F3" w:rsidP="00B554F3">
            <w:r>
              <w:t>0.1s</w:t>
            </w:r>
          </w:p>
        </w:tc>
        <w:tc>
          <w:tcPr>
            <w:tcW w:w="1585" w:type="dxa"/>
          </w:tcPr>
          <w:p w14:paraId="6C91D58D" w14:textId="77777777" w:rsidR="00B554F3" w:rsidRDefault="00B554F3" w:rsidP="00B554F3">
            <w:r>
              <w:t>8 slices, 1 µm apart</w:t>
            </w:r>
          </w:p>
        </w:tc>
        <w:tc>
          <w:tcPr>
            <w:tcW w:w="1496" w:type="dxa"/>
          </w:tcPr>
          <w:p w14:paraId="31BA7F47" w14:textId="77777777" w:rsidR="00B554F3" w:rsidRDefault="00B554F3" w:rsidP="00B554F3">
            <w:r>
              <w:t xml:space="preserve">Image every 5 min. for 18 </w:t>
            </w:r>
            <w:proofErr w:type="spellStart"/>
            <w:r>
              <w:t>hrs</w:t>
            </w:r>
            <w:proofErr w:type="spellEnd"/>
          </w:p>
        </w:tc>
      </w:tr>
      <w:tr w:rsidR="00B554F3" w14:paraId="582C32EA" w14:textId="77777777" w:rsidTr="006210E9">
        <w:tc>
          <w:tcPr>
            <w:tcW w:w="935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C358A2" w14:textId="21E88C49" w:rsidR="00B554F3" w:rsidRPr="00E443B2" w:rsidRDefault="00B554F3" w:rsidP="00B554F3">
            <w:pPr>
              <w:rPr>
                <w:b/>
                <w:bCs/>
                <w:sz w:val="32"/>
                <w:szCs w:val="32"/>
              </w:rPr>
            </w:pPr>
            <w:r w:rsidRPr="00E443B2">
              <w:rPr>
                <w:b/>
                <w:bCs/>
                <w:sz w:val="32"/>
                <w:szCs w:val="32"/>
              </w:rPr>
              <w:t xml:space="preserve">Live SR </w:t>
            </w:r>
            <w:proofErr w:type="spellStart"/>
            <w:r w:rsidRPr="00E443B2">
              <w:rPr>
                <w:b/>
                <w:bCs/>
                <w:sz w:val="32"/>
                <w:szCs w:val="32"/>
              </w:rPr>
              <w:t>Airyscan</w:t>
            </w:r>
            <w:proofErr w:type="spellEnd"/>
            <w:r w:rsidRPr="00E443B2">
              <w:rPr>
                <w:b/>
                <w:bCs/>
                <w:sz w:val="32"/>
                <w:szCs w:val="32"/>
              </w:rPr>
              <w:t xml:space="preserve"> imaging</w:t>
            </w:r>
          </w:p>
        </w:tc>
      </w:tr>
      <w:tr w:rsidR="00B554F3" w14:paraId="021B3E04" w14:textId="77777777" w:rsidTr="00B554F3">
        <w:tc>
          <w:tcPr>
            <w:tcW w:w="2386" w:type="dxa"/>
            <w:tcBorders>
              <w:top w:val="single" w:sz="8" w:space="0" w:color="auto"/>
            </w:tcBorders>
          </w:tcPr>
          <w:p w14:paraId="32AA22B6" w14:textId="77777777" w:rsidR="00B554F3" w:rsidRDefault="00B554F3" w:rsidP="00B554F3">
            <w:r w:rsidRPr="003563AF">
              <w:rPr>
                <w:b/>
                <w:bCs/>
              </w:rPr>
              <w:t>Figure</w:t>
            </w:r>
          </w:p>
        </w:tc>
        <w:tc>
          <w:tcPr>
            <w:tcW w:w="857" w:type="dxa"/>
            <w:tcBorders>
              <w:top w:val="single" w:sz="8" w:space="0" w:color="auto"/>
            </w:tcBorders>
          </w:tcPr>
          <w:p w14:paraId="76A1AB01" w14:textId="70CF879D" w:rsidR="00B554F3" w:rsidRPr="003563AF" w:rsidRDefault="00116815" w:rsidP="00B554F3">
            <w:pPr>
              <w:rPr>
                <w:b/>
                <w:bCs/>
              </w:rPr>
            </w:pPr>
            <w:r>
              <w:rPr>
                <w:b/>
                <w:bCs/>
              </w:rPr>
              <w:t>Plate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44026294" w14:textId="3BD85E2D" w:rsidR="00B554F3" w:rsidRDefault="00B554F3" w:rsidP="00B554F3">
            <w:r w:rsidRPr="003563AF">
              <w:rPr>
                <w:b/>
                <w:bCs/>
              </w:rPr>
              <w:t>RFP</w:t>
            </w:r>
          </w:p>
        </w:tc>
        <w:tc>
          <w:tcPr>
            <w:tcW w:w="951" w:type="dxa"/>
            <w:tcBorders>
              <w:top w:val="single" w:sz="8" w:space="0" w:color="auto"/>
            </w:tcBorders>
          </w:tcPr>
          <w:p w14:paraId="2A8CA607" w14:textId="77777777" w:rsidR="00B554F3" w:rsidRDefault="00B554F3" w:rsidP="00B554F3">
            <w:r w:rsidRPr="003563AF">
              <w:rPr>
                <w:b/>
                <w:bCs/>
              </w:rPr>
              <w:t>GFP</w:t>
            </w:r>
          </w:p>
        </w:tc>
        <w:tc>
          <w:tcPr>
            <w:tcW w:w="938" w:type="dxa"/>
            <w:tcBorders>
              <w:top w:val="single" w:sz="8" w:space="0" w:color="auto"/>
            </w:tcBorders>
          </w:tcPr>
          <w:p w14:paraId="70CA2159" w14:textId="77777777" w:rsidR="00B554F3" w:rsidRDefault="00B554F3" w:rsidP="00B554F3">
            <w:r w:rsidRPr="003563AF">
              <w:rPr>
                <w:b/>
                <w:bCs/>
              </w:rPr>
              <w:t>POL</w:t>
            </w:r>
          </w:p>
        </w:tc>
        <w:tc>
          <w:tcPr>
            <w:tcW w:w="1585" w:type="dxa"/>
            <w:tcBorders>
              <w:top w:val="single" w:sz="8" w:space="0" w:color="auto"/>
            </w:tcBorders>
          </w:tcPr>
          <w:p w14:paraId="156E4620" w14:textId="77777777" w:rsidR="00B554F3" w:rsidRDefault="00B554F3" w:rsidP="00B554F3">
            <w:r w:rsidRPr="003563AF">
              <w:rPr>
                <w:b/>
                <w:bCs/>
              </w:rPr>
              <w:t>Z-sectioning</w:t>
            </w:r>
          </w:p>
        </w:tc>
        <w:tc>
          <w:tcPr>
            <w:tcW w:w="1496" w:type="dxa"/>
            <w:tcBorders>
              <w:top w:val="single" w:sz="8" w:space="0" w:color="auto"/>
            </w:tcBorders>
          </w:tcPr>
          <w:p w14:paraId="4284F797" w14:textId="77777777" w:rsidR="00B554F3" w:rsidRDefault="00B554F3" w:rsidP="00B554F3">
            <w:r w:rsidRPr="003563AF">
              <w:rPr>
                <w:b/>
                <w:bCs/>
              </w:rPr>
              <w:t>Time resolution</w:t>
            </w:r>
          </w:p>
        </w:tc>
      </w:tr>
      <w:tr w:rsidR="00B554F3" w14:paraId="456BC3C1" w14:textId="77777777" w:rsidTr="00B554F3">
        <w:tc>
          <w:tcPr>
            <w:tcW w:w="2386" w:type="dxa"/>
          </w:tcPr>
          <w:p w14:paraId="6A26D0FA" w14:textId="463E79CA" w:rsidR="00B554F3" w:rsidRDefault="00B554F3" w:rsidP="00B554F3">
            <w:r>
              <w:t>1E</w:t>
            </w:r>
          </w:p>
        </w:tc>
        <w:tc>
          <w:tcPr>
            <w:tcW w:w="857" w:type="dxa"/>
          </w:tcPr>
          <w:p w14:paraId="73A26C8C" w14:textId="238A00CF" w:rsidR="00B554F3" w:rsidRDefault="00116815" w:rsidP="00B554F3">
            <w:r>
              <w:t>8-well Lab-Tek dish</w:t>
            </w:r>
          </w:p>
        </w:tc>
        <w:tc>
          <w:tcPr>
            <w:tcW w:w="1137" w:type="dxa"/>
          </w:tcPr>
          <w:p w14:paraId="68A267F8" w14:textId="332A2A38" w:rsidR="00B554F3" w:rsidRDefault="00B554F3" w:rsidP="00B554F3">
            <w:r>
              <w:t xml:space="preserve">0.35% </w:t>
            </w:r>
          </w:p>
          <w:p w14:paraId="6E2C097F" w14:textId="6F55BB9C" w:rsidR="00B554F3" w:rsidRDefault="00B554F3" w:rsidP="00B554F3">
            <w:proofErr w:type="spellStart"/>
            <w:r>
              <w:t>mCherry</w:t>
            </w:r>
            <w:proofErr w:type="spellEnd"/>
          </w:p>
        </w:tc>
        <w:tc>
          <w:tcPr>
            <w:tcW w:w="951" w:type="dxa"/>
          </w:tcPr>
          <w:p w14:paraId="187FB07D" w14:textId="77777777" w:rsidR="00B554F3" w:rsidRDefault="00B554F3" w:rsidP="00B554F3">
            <w:r>
              <w:t>0.6%</w:t>
            </w:r>
          </w:p>
          <w:p w14:paraId="2A753597" w14:textId="44ED844D" w:rsidR="00B554F3" w:rsidRDefault="00B554F3" w:rsidP="00B554F3">
            <w:proofErr w:type="spellStart"/>
            <w:r>
              <w:t>eGFP</w:t>
            </w:r>
            <w:proofErr w:type="spellEnd"/>
          </w:p>
        </w:tc>
        <w:tc>
          <w:tcPr>
            <w:tcW w:w="938" w:type="dxa"/>
          </w:tcPr>
          <w:p w14:paraId="6D959D45" w14:textId="77777777" w:rsidR="00B554F3" w:rsidRDefault="00B554F3" w:rsidP="00B554F3">
            <w:r>
              <w:t>--</w:t>
            </w:r>
          </w:p>
        </w:tc>
        <w:tc>
          <w:tcPr>
            <w:tcW w:w="1585" w:type="dxa"/>
          </w:tcPr>
          <w:p w14:paraId="1FBF61D8" w14:textId="77777777" w:rsidR="00B554F3" w:rsidRDefault="00B554F3" w:rsidP="00B554F3">
            <w:r>
              <w:t>Z slices across range of the cell, 0.15 µm apart</w:t>
            </w:r>
          </w:p>
        </w:tc>
        <w:tc>
          <w:tcPr>
            <w:tcW w:w="1496" w:type="dxa"/>
          </w:tcPr>
          <w:p w14:paraId="0C196607" w14:textId="77777777" w:rsidR="00B554F3" w:rsidRDefault="00B554F3" w:rsidP="00B554F3">
            <w:r>
              <w:t>Single image</w:t>
            </w:r>
          </w:p>
        </w:tc>
      </w:tr>
      <w:tr w:rsidR="00B554F3" w14:paraId="74781459" w14:textId="77777777" w:rsidTr="00B554F3">
        <w:tc>
          <w:tcPr>
            <w:tcW w:w="2386" w:type="dxa"/>
          </w:tcPr>
          <w:p w14:paraId="52419935" w14:textId="2BFC1502" w:rsidR="00B554F3" w:rsidRDefault="00B554F3" w:rsidP="00B554F3">
            <w:r>
              <w:lastRenderedPageBreak/>
              <w:t>2C</w:t>
            </w:r>
          </w:p>
        </w:tc>
        <w:tc>
          <w:tcPr>
            <w:tcW w:w="857" w:type="dxa"/>
          </w:tcPr>
          <w:p w14:paraId="4B0E856C" w14:textId="444D4D02" w:rsidR="00B554F3" w:rsidRDefault="00116815" w:rsidP="00B554F3">
            <w:r>
              <w:t>8-well Lab-Tek dish</w:t>
            </w:r>
          </w:p>
        </w:tc>
        <w:tc>
          <w:tcPr>
            <w:tcW w:w="1137" w:type="dxa"/>
          </w:tcPr>
          <w:p w14:paraId="52B56DC5" w14:textId="392B3EA1" w:rsidR="00B554F3" w:rsidRDefault="00B554F3" w:rsidP="00B554F3">
            <w:r>
              <w:t xml:space="preserve">0.35% </w:t>
            </w:r>
          </w:p>
          <w:p w14:paraId="399F54C8" w14:textId="25E86A41" w:rsidR="00B554F3" w:rsidRDefault="00B554F3" w:rsidP="00B554F3">
            <w:proofErr w:type="spellStart"/>
            <w:r>
              <w:t>mCherry</w:t>
            </w:r>
            <w:proofErr w:type="spellEnd"/>
          </w:p>
        </w:tc>
        <w:tc>
          <w:tcPr>
            <w:tcW w:w="951" w:type="dxa"/>
          </w:tcPr>
          <w:p w14:paraId="725986CB" w14:textId="77777777" w:rsidR="00B554F3" w:rsidRDefault="00B554F3" w:rsidP="00B554F3">
            <w:r>
              <w:t>3%</w:t>
            </w:r>
          </w:p>
          <w:p w14:paraId="30843DEC" w14:textId="1C5FC7C8" w:rsidR="00B554F3" w:rsidRDefault="00B554F3" w:rsidP="00B554F3">
            <w:proofErr w:type="spellStart"/>
            <w:r>
              <w:t>eGFP</w:t>
            </w:r>
            <w:proofErr w:type="spellEnd"/>
          </w:p>
        </w:tc>
        <w:tc>
          <w:tcPr>
            <w:tcW w:w="938" w:type="dxa"/>
          </w:tcPr>
          <w:p w14:paraId="5C48423A" w14:textId="77777777" w:rsidR="00B554F3" w:rsidRDefault="00B554F3" w:rsidP="00B554F3">
            <w:r>
              <w:t>--</w:t>
            </w:r>
          </w:p>
        </w:tc>
        <w:tc>
          <w:tcPr>
            <w:tcW w:w="1585" w:type="dxa"/>
          </w:tcPr>
          <w:p w14:paraId="5B218D73" w14:textId="77777777" w:rsidR="00B554F3" w:rsidRDefault="00B554F3" w:rsidP="00B554F3">
            <w:r>
              <w:t>Z slices across range of the cell, 0.15 µm apart</w:t>
            </w:r>
          </w:p>
        </w:tc>
        <w:tc>
          <w:tcPr>
            <w:tcW w:w="1496" w:type="dxa"/>
          </w:tcPr>
          <w:p w14:paraId="313C6193" w14:textId="77777777" w:rsidR="00B554F3" w:rsidRDefault="00B554F3" w:rsidP="00B554F3">
            <w:r>
              <w:t>Single image</w:t>
            </w:r>
          </w:p>
        </w:tc>
      </w:tr>
      <w:tr w:rsidR="00B554F3" w14:paraId="520AA0A4" w14:textId="77777777" w:rsidTr="00B554F3">
        <w:tc>
          <w:tcPr>
            <w:tcW w:w="2386" w:type="dxa"/>
          </w:tcPr>
          <w:p w14:paraId="3DB19344" w14:textId="7D0494B6" w:rsidR="00B554F3" w:rsidRDefault="00B554F3" w:rsidP="00B554F3">
            <w:r>
              <w:t>S1G</w:t>
            </w:r>
          </w:p>
        </w:tc>
        <w:tc>
          <w:tcPr>
            <w:tcW w:w="857" w:type="dxa"/>
          </w:tcPr>
          <w:p w14:paraId="26557365" w14:textId="64900C9C" w:rsidR="00B554F3" w:rsidRDefault="00116815" w:rsidP="00B554F3">
            <w:r>
              <w:t>8-well Lab-Tek dish</w:t>
            </w:r>
          </w:p>
        </w:tc>
        <w:tc>
          <w:tcPr>
            <w:tcW w:w="1137" w:type="dxa"/>
          </w:tcPr>
          <w:p w14:paraId="3778427E" w14:textId="07215F66" w:rsidR="00B554F3" w:rsidRDefault="00B554F3" w:rsidP="00B554F3">
            <w:r>
              <w:t>0.35%</w:t>
            </w:r>
          </w:p>
          <w:p w14:paraId="606B77FC" w14:textId="57F14C8B" w:rsidR="00B554F3" w:rsidRDefault="00B554F3" w:rsidP="00B554F3">
            <w:proofErr w:type="spellStart"/>
            <w:r>
              <w:t>mCherry</w:t>
            </w:r>
            <w:proofErr w:type="spellEnd"/>
          </w:p>
        </w:tc>
        <w:tc>
          <w:tcPr>
            <w:tcW w:w="951" w:type="dxa"/>
          </w:tcPr>
          <w:p w14:paraId="7A1BE4B5" w14:textId="77777777" w:rsidR="00B554F3" w:rsidRDefault="00B554F3" w:rsidP="00B554F3">
            <w:r>
              <w:t>1.5%</w:t>
            </w:r>
          </w:p>
          <w:p w14:paraId="15E6E80C" w14:textId="3236FE9F" w:rsidR="00B554F3" w:rsidRDefault="00B554F3" w:rsidP="00B554F3">
            <w:proofErr w:type="spellStart"/>
            <w:r>
              <w:t>eGFP</w:t>
            </w:r>
            <w:proofErr w:type="spellEnd"/>
          </w:p>
        </w:tc>
        <w:tc>
          <w:tcPr>
            <w:tcW w:w="938" w:type="dxa"/>
          </w:tcPr>
          <w:p w14:paraId="5660E49B" w14:textId="77777777" w:rsidR="00B554F3" w:rsidRDefault="00B554F3" w:rsidP="00B554F3">
            <w:r>
              <w:t>--</w:t>
            </w:r>
          </w:p>
        </w:tc>
        <w:tc>
          <w:tcPr>
            <w:tcW w:w="1585" w:type="dxa"/>
          </w:tcPr>
          <w:p w14:paraId="5E2EFCC0" w14:textId="77777777" w:rsidR="00B554F3" w:rsidRDefault="00B554F3" w:rsidP="00B554F3">
            <w:r>
              <w:t>Z slices across range of the cell, 0.15 µm apart</w:t>
            </w:r>
          </w:p>
        </w:tc>
        <w:tc>
          <w:tcPr>
            <w:tcW w:w="1496" w:type="dxa"/>
          </w:tcPr>
          <w:p w14:paraId="4BA347E9" w14:textId="77777777" w:rsidR="00B554F3" w:rsidRDefault="00B554F3" w:rsidP="00B554F3">
            <w:r>
              <w:t>Single image</w:t>
            </w:r>
          </w:p>
        </w:tc>
      </w:tr>
      <w:tr w:rsidR="00B554F3" w14:paraId="161AE5F9" w14:textId="77777777" w:rsidTr="00B554F3">
        <w:tc>
          <w:tcPr>
            <w:tcW w:w="2386" w:type="dxa"/>
          </w:tcPr>
          <w:p w14:paraId="7CC19C1A" w14:textId="36A49BE2" w:rsidR="00B554F3" w:rsidRDefault="00B554F3" w:rsidP="00B554F3">
            <w:r>
              <w:t>S1E</w:t>
            </w:r>
          </w:p>
        </w:tc>
        <w:tc>
          <w:tcPr>
            <w:tcW w:w="857" w:type="dxa"/>
          </w:tcPr>
          <w:p w14:paraId="1406145F" w14:textId="05409E75" w:rsidR="00B554F3" w:rsidRDefault="00116815" w:rsidP="00B554F3">
            <w:r>
              <w:t>8-well Lab-Tek dish</w:t>
            </w:r>
          </w:p>
        </w:tc>
        <w:tc>
          <w:tcPr>
            <w:tcW w:w="1137" w:type="dxa"/>
          </w:tcPr>
          <w:p w14:paraId="5FEAC6AD" w14:textId="3738AB08" w:rsidR="00B554F3" w:rsidRDefault="00B554F3" w:rsidP="00B554F3">
            <w:r>
              <w:t>2%</w:t>
            </w:r>
          </w:p>
          <w:p w14:paraId="2A8E7A32" w14:textId="6884E719" w:rsidR="00B554F3" w:rsidRDefault="00B554F3" w:rsidP="00B554F3">
            <w:proofErr w:type="spellStart"/>
            <w:r>
              <w:t>mCherry</w:t>
            </w:r>
            <w:proofErr w:type="spellEnd"/>
          </w:p>
        </w:tc>
        <w:tc>
          <w:tcPr>
            <w:tcW w:w="951" w:type="dxa"/>
          </w:tcPr>
          <w:p w14:paraId="72941966" w14:textId="77777777" w:rsidR="00B554F3" w:rsidRDefault="00B554F3" w:rsidP="00B554F3">
            <w:r>
              <w:t>0.6%</w:t>
            </w:r>
          </w:p>
          <w:p w14:paraId="36F2A775" w14:textId="30ED9C3F" w:rsidR="00B554F3" w:rsidRDefault="00B554F3" w:rsidP="00B554F3">
            <w:proofErr w:type="spellStart"/>
            <w:r>
              <w:t>eGFP</w:t>
            </w:r>
            <w:proofErr w:type="spellEnd"/>
          </w:p>
        </w:tc>
        <w:tc>
          <w:tcPr>
            <w:tcW w:w="938" w:type="dxa"/>
          </w:tcPr>
          <w:p w14:paraId="160EFE6F" w14:textId="77777777" w:rsidR="00B554F3" w:rsidRDefault="00B554F3" w:rsidP="00B554F3">
            <w:r>
              <w:t>--</w:t>
            </w:r>
          </w:p>
        </w:tc>
        <w:tc>
          <w:tcPr>
            <w:tcW w:w="1585" w:type="dxa"/>
          </w:tcPr>
          <w:p w14:paraId="5843B460" w14:textId="77777777" w:rsidR="00B554F3" w:rsidRDefault="00B554F3" w:rsidP="00B554F3">
            <w:r>
              <w:t>Z slices across range of the cell, 0.15 µm apart</w:t>
            </w:r>
          </w:p>
        </w:tc>
        <w:tc>
          <w:tcPr>
            <w:tcW w:w="1496" w:type="dxa"/>
          </w:tcPr>
          <w:p w14:paraId="386BAEBA" w14:textId="77777777" w:rsidR="00B554F3" w:rsidRDefault="00B554F3" w:rsidP="00B554F3">
            <w:r>
              <w:t>Single image</w:t>
            </w:r>
          </w:p>
        </w:tc>
      </w:tr>
    </w:tbl>
    <w:p w14:paraId="5112B6B6" w14:textId="77777777" w:rsidR="00431D0C" w:rsidRDefault="00431D0C"/>
    <w:sectPr w:rsidR="00431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98D"/>
    <w:rsid w:val="000D1904"/>
    <w:rsid w:val="00111A7B"/>
    <w:rsid w:val="00116815"/>
    <w:rsid w:val="001A598D"/>
    <w:rsid w:val="00282C6A"/>
    <w:rsid w:val="002A2D0D"/>
    <w:rsid w:val="003563AF"/>
    <w:rsid w:val="003F3D9F"/>
    <w:rsid w:val="00431D0C"/>
    <w:rsid w:val="005D5EE5"/>
    <w:rsid w:val="0074109D"/>
    <w:rsid w:val="0092362C"/>
    <w:rsid w:val="009B58FA"/>
    <w:rsid w:val="00A37BA4"/>
    <w:rsid w:val="00AA466E"/>
    <w:rsid w:val="00AB6ED7"/>
    <w:rsid w:val="00AC5AF3"/>
    <w:rsid w:val="00B554F3"/>
    <w:rsid w:val="00BC30AA"/>
    <w:rsid w:val="00C62AD7"/>
    <w:rsid w:val="00C94859"/>
    <w:rsid w:val="00D87497"/>
    <w:rsid w:val="00DC3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F7E44"/>
  <w15:chartTrackingRefBased/>
  <w15:docId w15:val="{60D331DC-3C42-F646-B39F-A1FED2996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59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9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9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9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9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98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98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98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98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9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9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98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98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98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9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9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9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98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9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98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59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9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9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9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9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9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9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9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5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7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B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B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B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y Walsh</dc:creator>
  <cp:keywords/>
  <dc:description/>
  <cp:lastModifiedBy>Matty Walsh</cp:lastModifiedBy>
  <cp:revision>9</cp:revision>
  <dcterms:created xsi:type="dcterms:W3CDTF">2025-05-06T22:34:00Z</dcterms:created>
  <dcterms:modified xsi:type="dcterms:W3CDTF">2025-05-06T23:49:00Z</dcterms:modified>
</cp:coreProperties>
</file>